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8D0" w:rsidRDefault="005108D0" w:rsidP="005108D0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5108D0" w:rsidRPr="00DD217E" w:rsidRDefault="005108D0" w:rsidP="005108D0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DISASTER  MANAGEMENT KNOWLEDGE QUESIONAIR</w:t>
      </w:r>
    </w:p>
    <w:p w:rsidR="00F63542" w:rsidRPr="00DD217E" w:rsidRDefault="00F63542" w:rsidP="005108D0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i/>
          <w:iCs/>
          <w:sz w:val="28"/>
          <w:szCs w:val="28"/>
          <w:lang w:bidi="ar-EG"/>
        </w:rPr>
        <w:t>INSTRUCTION</w:t>
      </w:r>
      <w:r w:rsidRPr="00DD217E">
        <w:rPr>
          <w:rFonts w:asciiTheme="majorBidi" w:hAnsiTheme="majorBidi" w:cstheme="majorBidi"/>
          <w:b/>
          <w:bCs/>
          <w:i/>
          <w:iCs/>
          <w:sz w:val="28"/>
          <w:szCs w:val="28"/>
          <w:rtl/>
          <w:lang w:bidi="ar-EG"/>
        </w:rPr>
        <w:t xml:space="preserve"> </w:t>
      </w:r>
      <w:bookmarkStart w:id="0" w:name="_GoBack"/>
      <w:bookmarkEnd w:id="0"/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Read the following items carefully and select one correct response b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placing the appropriate tick mark in the space provided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b/>
          <w:bCs/>
          <w:i/>
          <w:iCs/>
          <w:sz w:val="32"/>
          <w:szCs w:val="32"/>
          <w:u w:val="single"/>
          <w:lang w:bidi="ar-EG"/>
        </w:rPr>
      </w:pPr>
      <w:r w:rsidRPr="00DD217E">
        <w:rPr>
          <w:rFonts w:asciiTheme="majorBidi" w:hAnsiTheme="majorBidi" w:cstheme="majorBidi"/>
          <w:b/>
          <w:bCs/>
          <w:i/>
          <w:iCs/>
          <w:sz w:val="32"/>
          <w:szCs w:val="32"/>
          <w:u w:val="single"/>
          <w:lang w:bidi="ar-EG"/>
        </w:rPr>
        <w:t>Section 1  : Demographic  characteristics</w:t>
      </w:r>
    </w:p>
    <w:p w:rsidR="00F63542" w:rsidRPr="00DD217E" w:rsidRDefault="00F63542" w:rsidP="00F63542">
      <w:pPr>
        <w:pStyle w:val="a3"/>
        <w:numPr>
          <w:ilvl w:val="0"/>
          <w:numId w:val="2"/>
        </w:num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ge</w:t>
      </w:r>
    </w:p>
    <w:p w:rsidR="00F63542" w:rsidRPr="00DD217E" w:rsidRDefault="00F63542" w:rsidP="00F63542">
      <w:pPr>
        <w:pStyle w:val="a3"/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(                       years)</w:t>
      </w:r>
    </w:p>
    <w:p w:rsidR="00F63542" w:rsidRPr="00DD217E" w:rsidRDefault="00F63542" w:rsidP="00F63542">
      <w:pPr>
        <w:pStyle w:val="a3"/>
        <w:numPr>
          <w:ilvl w:val="0"/>
          <w:numId w:val="2"/>
        </w:num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</w:rPr>
        <w:t>Gender</w:t>
      </w:r>
    </w:p>
    <w:p w:rsidR="00F63542" w:rsidRPr="00DD217E" w:rsidRDefault="00F63542" w:rsidP="00F63542">
      <w:pPr>
        <w:pStyle w:val="a3"/>
        <w:numPr>
          <w:ilvl w:val="0"/>
          <w:numId w:val="3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Female (    )                                       Male (     )</w:t>
      </w:r>
    </w:p>
    <w:p w:rsidR="00F63542" w:rsidRPr="00DD217E" w:rsidRDefault="00F63542" w:rsidP="00F63542">
      <w:pPr>
        <w:pStyle w:val="a3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p w:rsidR="00F63542" w:rsidRPr="00DD217E" w:rsidRDefault="00F63542" w:rsidP="00F63542">
      <w:pPr>
        <w:pStyle w:val="a3"/>
        <w:numPr>
          <w:ilvl w:val="0"/>
          <w:numId w:val="4"/>
        </w:numPr>
        <w:bidi w:val="0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Academic level</w:t>
      </w:r>
    </w:p>
    <w:p w:rsidR="00F63542" w:rsidRPr="00DD217E" w:rsidRDefault="00F63542" w:rsidP="00F63542">
      <w:pPr>
        <w:pStyle w:val="a3"/>
        <w:numPr>
          <w:ilvl w:val="0"/>
          <w:numId w:val="3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 xml:space="preserve">level 1 (    )           level 2 (    )    level 3 (    )                 level 4(    )         </w:t>
      </w:r>
    </w:p>
    <w:p w:rsidR="00F63542" w:rsidRPr="00DD217E" w:rsidRDefault="00F63542" w:rsidP="00F6354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p w:rsidR="00F63542" w:rsidRPr="00DD217E" w:rsidRDefault="00F63542" w:rsidP="00F63542">
      <w:pPr>
        <w:pStyle w:val="a3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Where Living in</w:t>
      </w:r>
    </w:p>
    <w:p w:rsidR="00F63542" w:rsidRPr="00DD217E" w:rsidRDefault="00F63542" w:rsidP="00F63542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Home            (    )</w:t>
      </w:r>
    </w:p>
    <w:p w:rsidR="00F63542" w:rsidRPr="00DD217E" w:rsidRDefault="00F63542" w:rsidP="00F63542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Dormitory     (    )</w:t>
      </w:r>
    </w:p>
    <w:p w:rsidR="00F63542" w:rsidRPr="00DD217E" w:rsidRDefault="00F63542" w:rsidP="00F63542">
      <w:pPr>
        <w:pStyle w:val="a3"/>
        <w:numPr>
          <w:ilvl w:val="0"/>
          <w:numId w:val="1"/>
        </w:numPr>
        <w:bidi w:val="0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Other             (    )</w:t>
      </w:r>
    </w:p>
    <w:p w:rsidR="00F63542" w:rsidRPr="00DD217E" w:rsidRDefault="00F63542" w:rsidP="00F63542">
      <w:pPr>
        <w:pStyle w:val="a3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 xml:space="preserve">Taking Disaster Training course Before </w:t>
      </w:r>
    </w:p>
    <w:p w:rsidR="00F63542" w:rsidRPr="00DD217E" w:rsidRDefault="00F63542" w:rsidP="00F63542">
      <w:pPr>
        <w:pStyle w:val="a3"/>
        <w:numPr>
          <w:ilvl w:val="0"/>
          <w:numId w:val="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 xml:space="preserve">Yes(    ) </w:t>
      </w:r>
    </w:p>
    <w:p w:rsidR="00F63542" w:rsidRPr="00DD217E" w:rsidRDefault="00F63542" w:rsidP="00F63542">
      <w:pPr>
        <w:pStyle w:val="a3"/>
        <w:numPr>
          <w:ilvl w:val="0"/>
          <w:numId w:val="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No (    )</w:t>
      </w:r>
    </w:p>
    <w:p w:rsidR="00F63542" w:rsidRPr="00DD217E" w:rsidRDefault="00F63542" w:rsidP="00F63542">
      <w:pPr>
        <w:pStyle w:val="a3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 xml:space="preserve">Duration of course </w:t>
      </w:r>
    </w:p>
    <w:p w:rsidR="00F63542" w:rsidRPr="00DD217E" w:rsidRDefault="00F63542" w:rsidP="00F63542">
      <w:pPr>
        <w:pStyle w:val="a3"/>
        <w:numPr>
          <w:ilvl w:val="0"/>
          <w:numId w:val="6"/>
        </w:numPr>
        <w:autoSpaceDE w:val="0"/>
        <w:autoSpaceDN w:val="0"/>
        <w:bidi w:val="0"/>
        <w:adjustRightInd w:val="0"/>
        <w:spacing w:after="0" w:line="240" w:lineRule="auto"/>
        <w:ind w:left="426" w:hanging="219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One day (    )</w:t>
      </w:r>
    </w:p>
    <w:p w:rsidR="00F63542" w:rsidRPr="00DD217E" w:rsidRDefault="00F63542" w:rsidP="00F63542">
      <w:pPr>
        <w:pStyle w:val="a3"/>
        <w:numPr>
          <w:ilvl w:val="0"/>
          <w:numId w:val="6"/>
        </w:numPr>
        <w:autoSpaceDE w:val="0"/>
        <w:autoSpaceDN w:val="0"/>
        <w:bidi w:val="0"/>
        <w:adjustRightInd w:val="0"/>
        <w:spacing w:after="0" w:line="240" w:lineRule="auto"/>
        <w:ind w:left="426" w:hanging="219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 xml:space="preserve">3days(    ) </w:t>
      </w:r>
    </w:p>
    <w:p w:rsidR="00F63542" w:rsidRPr="00DD217E" w:rsidRDefault="00F63542" w:rsidP="00F63542">
      <w:pPr>
        <w:pStyle w:val="a3"/>
        <w:numPr>
          <w:ilvl w:val="0"/>
          <w:numId w:val="6"/>
        </w:numPr>
        <w:autoSpaceDE w:val="0"/>
        <w:autoSpaceDN w:val="0"/>
        <w:bidi w:val="0"/>
        <w:adjustRightInd w:val="0"/>
        <w:spacing w:after="0" w:line="240" w:lineRule="auto"/>
        <w:ind w:left="426" w:hanging="219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 xml:space="preserve">One weak(    ) </w:t>
      </w:r>
    </w:p>
    <w:p w:rsidR="00F63542" w:rsidRPr="00DD217E" w:rsidRDefault="00F63542" w:rsidP="00F63542">
      <w:pPr>
        <w:pStyle w:val="a3"/>
        <w:numPr>
          <w:ilvl w:val="0"/>
          <w:numId w:val="6"/>
        </w:numPr>
        <w:autoSpaceDE w:val="0"/>
        <w:autoSpaceDN w:val="0"/>
        <w:bidi w:val="0"/>
        <w:adjustRightInd w:val="0"/>
        <w:spacing w:after="0" w:line="240" w:lineRule="auto"/>
        <w:ind w:left="426" w:hanging="219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More than one weak (    )</w:t>
      </w:r>
    </w:p>
    <w:p w:rsidR="00F63542" w:rsidRPr="00DD217E" w:rsidRDefault="00F63542" w:rsidP="00F63542">
      <w:pPr>
        <w:pStyle w:val="a3"/>
        <w:autoSpaceDE w:val="0"/>
        <w:autoSpaceDN w:val="0"/>
        <w:bidi w:val="0"/>
        <w:adjustRightInd w:val="0"/>
        <w:spacing w:after="0" w:line="240" w:lineRule="auto"/>
        <w:ind w:left="426"/>
        <w:rPr>
          <w:rFonts w:asciiTheme="majorBidi" w:hAnsiTheme="majorBidi" w:cstheme="majorBidi"/>
          <w:sz w:val="28"/>
          <w:szCs w:val="28"/>
        </w:rPr>
      </w:pPr>
    </w:p>
    <w:p w:rsidR="00F63542" w:rsidRPr="00DD217E" w:rsidRDefault="00F63542" w:rsidP="00F63542">
      <w:pPr>
        <w:pStyle w:val="a3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426" w:hanging="66"/>
        <w:rPr>
          <w:rFonts w:asciiTheme="majorBidi" w:hAnsiTheme="majorBidi" w:cstheme="majorBidi"/>
          <w:sz w:val="28"/>
          <w:szCs w:val="28"/>
        </w:rPr>
      </w:pPr>
      <w:r w:rsidRPr="00DD217E">
        <w:rPr>
          <w:rFonts w:asciiTheme="majorBidi" w:hAnsiTheme="majorBidi" w:cstheme="majorBidi"/>
          <w:sz w:val="28"/>
          <w:szCs w:val="28"/>
        </w:rPr>
        <w:t>Number of courses (            )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rtl/>
          <w:lang w:bidi="ar-EG"/>
        </w:rPr>
      </w:pPr>
      <w:r w:rsidRPr="00DD217E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Section 2: Knowledge regarding concept of disaster</w:t>
      </w:r>
    </w:p>
    <w:p w:rsidR="00F63542" w:rsidRPr="00DD217E" w:rsidRDefault="00F63542" w:rsidP="00096C02">
      <w:pPr>
        <w:bidi w:val="0"/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. What is a disaster</w:t>
      </w:r>
      <w:r w:rsidR="00096C0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Changing ev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Situational ev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Calamitous ev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Traumatic event</w:t>
      </w:r>
    </w:p>
    <w:p w:rsidR="00F63542" w:rsidRPr="00DD217E" w:rsidRDefault="00F63542" w:rsidP="00096C0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lastRenderedPageBreak/>
        <w:t>2</w:t>
      </w:r>
      <w:r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all the features of disaster</w:t>
      </w:r>
      <w:r w:rsidR="00096C0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1C7687" w:rsidRPr="00DD217E" w:rsidRDefault="00F63542" w:rsidP="001C7687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i. </w:t>
      </w:r>
      <w:r w:rsidR="001C7687" w:rsidRPr="00DD217E">
        <w:rPr>
          <w:rFonts w:asciiTheme="majorBidi" w:hAnsiTheme="majorBidi" w:cstheme="majorBidi"/>
          <w:sz w:val="28"/>
          <w:szCs w:val="28"/>
          <w:lang w:bidi="ar-EG"/>
        </w:rPr>
        <w:t>. The surprise is in the timing</w:t>
      </w:r>
    </w:p>
    <w:p w:rsidR="00F63542" w:rsidRPr="00DD217E" w:rsidRDefault="00F63542" w:rsidP="001C7687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ii. </w:t>
      </w:r>
      <w:r w:rsidR="001C7687" w:rsidRPr="00DD217E">
        <w:rPr>
          <w:rFonts w:asciiTheme="majorBidi" w:hAnsiTheme="majorBidi" w:cstheme="majorBidi"/>
          <w:sz w:val="28"/>
          <w:szCs w:val="28"/>
          <w:lang w:bidi="ar-EG"/>
        </w:rPr>
        <w:t>The lack of time available to take the necessary decisions to confront them</w:t>
      </w:r>
    </w:p>
    <w:p w:rsidR="00F63542" w:rsidRPr="00DD217E" w:rsidRDefault="00F63542" w:rsidP="001C7687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iii. </w:t>
      </w:r>
      <w:r w:rsidR="001C7687" w:rsidRPr="00DD217E">
        <w:rPr>
          <w:rFonts w:asciiTheme="majorBidi" w:hAnsiTheme="majorBidi" w:cstheme="majorBidi"/>
          <w:sz w:val="28"/>
          <w:szCs w:val="28"/>
          <w:lang w:bidi="ar-EG"/>
        </w:rPr>
        <w:t>Threatening the higher national interest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(i), (ii)</w:t>
      </w:r>
    </w:p>
    <w:p w:rsidR="00F63542" w:rsidRPr="00DD217E" w:rsidRDefault="00F63542" w:rsidP="00E7664E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(i), (iii)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(ii), (iii)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(i),</w:t>
      </w:r>
      <w:r w:rsidR="00E7664E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(ii), </w:t>
      </w:r>
      <w:r w:rsidRPr="00DD217E">
        <w:rPr>
          <w:rFonts w:asciiTheme="majorBidi" w:hAnsiTheme="majorBidi" w:cstheme="majorBidi"/>
          <w:sz w:val="28"/>
          <w:szCs w:val="28"/>
          <w:lang w:bidi="ar-EG"/>
        </w:rPr>
        <w:t>(iii)</w:t>
      </w:r>
    </w:p>
    <w:p w:rsidR="00F63542" w:rsidRPr="00DD217E" w:rsidRDefault="00E7664E" w:rsidP="00E7664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How many phases are there in disaster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Thre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Four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Fiv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Six</w:t>
      </w:r>
    </w:p>
    <w:p w:rsidR="00F63542" w:rsidRPr="00DD217E" w:rsidRDefault="00E7664E" w:rsidP="00E7664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4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The number of injuries and death during disaster deepened on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Types, density, distribution, and degree of the preparednes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Types, density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Density, distribu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None of the above</w:t>
      </w:r>
    </w:p>
    <w:p w:rsidR="00F63542" w:rsidRPr="00DD217E" w:rsidRDefault="00E7664E" w:rsidP="00E7664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5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the effect of disaster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Premature death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Environmental imbalanc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Nutritional deficiencie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E7664E" w:rsidP="00E7664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6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is the common disease found after flood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1C7687" w:rsidRPr="00DD217E" w:rsidRDefault="00F63542" w:rsidP="001C7687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a) </w:t>
      </w:r>
      <w:r w:rsidR="001C7687" w:rsidRPr="00DD217E">
        <w:rPr>
          <w:rFonts w:asciiTheme="majorBidi" w:hAnsiTheme="majorBidi" w:cstheme="majorBidi"/>
          <w:sz w:val="28"/>
          <w:szCs w:val="28"/>
          <w:lang w:bidi="ar-EG"/>
        </w:rPr>
        <w:t>malaria</w:t>
      </w:r>
      <w:r w:rsidR="001C7687" w:rsidRPr="00DD217E">
        <w:rPr>
          <w:rFonts w:asciiTheme="majorBidi" w:hAnsiTheme="majorBidi" w:cs="Times New Roman"/>
          <w:sz w:val="28"/>
          <w:szCs w:val="28"/>
          <w:rtl/>
          <w:lang w:bidi="ar-EG"/>
        </w:rPr>
        <w:t>.</w:t>
      </w:r>
    </w:p>
    <w:p w:rsidR="001C7687" w:rsidRPr="00DD217E" w:rsidRDefault="001C7687" w:rsidP="001C7687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Diarrhea and diseases of the gastrointestinal tract</w:t>
      </w:r>
      <w:r w:rsidRPr="00DD217E">
        <w:rPr>
          <w:rFonts w:asciiTheme="majorBidi" w:hAnsiTheme="majorBidi" w:cs="Times New Roman"/>
          <w:sz w:val="28"/>
          <w:szCs w:val="28"/>
          <w:rtl/>
          <w:lang w:bidi="ar-EG"/>
        </w:rPr>
        <w:t>.</w:t>
      </w:r>
    </w:p>
    <w:p w:rsidR="00F63542" w:rsidRPr="00DD217E" w:rsidRDefault="001C7687" w:rsidP="001C7687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C) measles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E7664E" w:rsidP="00E7664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7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the health effects of massive chemical exposure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Disease cluster and death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Air pollution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Contamination of food and water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None of the above</w:t>
      </w:r>
    </w:p>
    <w:p w:rsidR="00F63542" w:rsidRPr="00DD217E" w:rsidRDefault="00E7664E" w:rsidP="003207B8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8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all the effects of biological disaster</w:t>
      </w:r>
      <w:r w:rsidR="003207B8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New unknown diseas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Known diseas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Chronic diseas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3207B8" w:rsidP="003207B8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9 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ich ministry is responsible for air accident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Ministry of health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Ministry of home affair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Ministry of civil avia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Ministry of environment and forest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611632" w:rsidP="0061163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10.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The type of disaster more prevalent in 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Egypt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is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 ………………………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Flood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Drough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Landslide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viation</w:t>
      </w:r>
    </w:p>
    <w:p w:rsidR="00611632" w:rsidRPr="00DD217E" w:rsidRDefault="00611632" w:rsidP="00F6354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1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ich are the international agencies providing health humanitarian assistance?</w:t>
      </w:r>
    </w:p>
    <w:p w:rsidR="00F63542" w:rsidRPr="00DD217E" w:rsidRDefault="00F63542" w:rsidP="0061163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a) WHO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FAO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ECHO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d) All of the abov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b/>
          <w:bCs/>
          <w:i/>
          <w:iCs/>
          <w:sz w:val="32"/>
          <w:szCs w:val="32"/>
          <w:u w:val="single"/>
          <w:lang w:bidi="ar-EG"/>
        </w:rPr>
      </w:pPr>
      <w:r w:rsidRPr="00DD217E">
        <w:rPr>
          <w:rFonts w:asciiTheme="majorBidi" w:hAnsiTheme="majorBidi" w:cstheme="majorBidi"/>
          <w:b/>
          <w:bCs/>
          <w:i/>
          <w:iCs/>
          <w:sz w:val="32"/>
          <w:szCs w:val="32"/>
          <w:u w:val="single"/>
          <w:lang w:bidi="ar-EG"/>
        </w:rPr>
        <w:t>Section 3: Knowledge regarding types of disaster</w:t>
      </w:r>
      <w:r w:rsidRPr="00DD217E">
        <w:rPr>
          <w:rFonts w:asciiTheme="majorBidi" w:hAnsiTheme="majorBidi" w:cstheme="majorBidi"/>
          <w:b/>
          <w:bCs/>
          <w:i/>
          <w:iCs/>
          <w:sz w:val="32"/>
          <w:szCs w:val="32"/>
          <w:u w:val="single"/>
          <w:rtl/>
          <w:lang w:bidi="ar-EG"/>
        </w:rPr>
        <w:t>.</w:t>
      </w:r>
    </w:p>
    <w:p w:rsidR="00F63542" w:rsidRPr="00DD217E" w:rsidRDefault="00611632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2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all examples of natural disaster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Riots, tornado, earth quak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Terrorism, bombing, fir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Expulsion, intended damage to properties, riot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Tornado, volcanic eruption, earth quak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611632" w:rsidP="004125B4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3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mong the following is not considered as a slow Disaster</w:t>
      </w:r>
      <w:r w:rsidR="004125B4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Drough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Food shortag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Famin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Landslide</w:t>
      </w:r>
    </w:p>
    <w:p w:rsidR="00F63542" w:rsidRPr="00DD217E" w:rsidRDefault="004125B4" w:rsidP="004125B4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4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the examples of manmade disaster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Bombing, plane crashing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Landslide, tempes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Tornado, twister</w:t>
      </w:r>
    </w:p>
    <w:p w:rsidR="00F63542" w:rsidRPr="00DD217E" w:rsidRDefault="00F63542" w:rsidP="0040593C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d) </w:t>
      </w:r>
      <w:r w:rsidR="0040593C" w:rsidRPr="00DD217E">
        <w:rPr>
          <w:rFonts w:asciiTheme="majorBidi" w:hAnsiTheme="majorBidi" w:cstheme="majorBidi"/>
          <w:sz w:val="28"/>
          <w:szCs w:val="28"/>
          <w:lang w:bidi="ar-EG"/>
        </w:rPr>
        <w:t>Epidemics, agricultural pest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lang w:bidi="ar-EG"/>
        </w:rPr>
      </w:pPr>
      <w:r w:rsidRPr="00DD217E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lang w:bidi="ar-EG"/>
        </w:rPr>
        <w:t>Section 4: Knowledge regarding disaster management</w:t>
      </w:r>
    </w:p>
    <w:p w:rsidR="00F63542" w:rsidRPr="00DD217E" w:rsidRDefault="004125B4" w:rsidP="004125B4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15</w:t>
      </w:r>
      <w:r w:rsidR="00F63542"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sz w:val="28"/>
          <w:szCs w:val="28"/>
          <w:lang w:bidi="ar-EG"/>
        </w:rPr>
        <w:t>What is disaster management</w:t>
      </w:r>
      <w:r w:rsidRPr="00DD217E">
        <w:rPr>
          <w:rFonts w:asciiTheme="majorBidi" w:hAnsiTheme="majorBidi" w:cstheme="majorBidi"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Development of recovery plan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Develop the recovery plan and implementa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Implementation of pla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Prevention of disaster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4125B4" w:rsidP="004125B4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6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one of the following is not a principle of disaster management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Prevent the occurrenc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Minimize the number of causalitie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c) Rescue the victim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Identify the person and area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7F7C1B" w:rsidP="00F6354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7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dose disaster preparedness refers to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Action taken to prevent or reduce the harmful effect of disaster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Activities to prevent subsequent disaster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Involves plans of being ready, properly equipped to face disaster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Being prepared to reduce the future disaster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782BC4" w:rsidRPr="00DD217E" w:rsidRDefault="00782BC4" w:rsidP="00F6354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8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Among the following what is not correct response during 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pre-impact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period?</w:t>
      </w:r>
    </w:p>
    <w:p w:rsidR="00F63542" w:rsidRPr="00DD217E" w:rsidRDefault="00F63542" w:rsidP="00782BC4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a) Fore cas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Early warning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Preparednes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Monitoring of impact</w:t>
      </w:r>
    </w:p>
    <w:p w:rsidR="00F63542" w:rsidRPr="00DD217E" w:rsidRDefault="00ED1730" w:rsidP="00F6354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19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Following are the disaster management in impact phase EXCEPT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Medical car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Supply of food and water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Supply of essential item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Estimating loss of life and property</w:t>
      </w:r>
    </w:p>
    <w:p w:rsidR="00ED1730" w:rsidRPr="00DD217E" w:rsidRDefault="00ED1730" w:rsidP="00F6354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0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Name the process of classifying the sick and the injured according to the urgency and type of condition? </w:t>
      </w:r>
    </w:p>
    <w:p w:rsidR="00F63542" w:rsidRPr="00DD217E" w:rsidRDefault="00F63542" w:rsidP="00ED1730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Damage assessm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Emergency assessm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Triaging proces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Vulnerability assessment</w:t>
      </w:r>
    </w:p>
    <w:p w:rsidR="00F63542" w:rsidRPr="00DD217E" w:rsidRDefault="00ED1730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1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How many categories are there in triage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Two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Thre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c) Four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Five</w:t>
      </w:r>
    </w:p>
    <w:p w:rsidR="00F63542" w:rsidRPr="00DD217E" w:rsidRDefault="00ED1730" w:rsidP="00ED173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2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condition will not come under high priority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Respiratory arres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Conscious patient with head injur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Open chest wound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Burns involving respiratory tract</w:t>
      </w:r>
    </w:p>
    <w:p w:rsidR="00F63542" w:rsidRPr="00DD217E" w:rsidRDefault="005832C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3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the conditions comes under lowest priority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Minor bleeding and wound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Obvious death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Moderate burn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5832C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4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is the significance of red tag in triaging process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D72869" w:rsidRPr="00DD217E" w:rsidRDefault="00F63542" w:rsidP="00D72869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a) </w:t>
      </w:r>
      <w:r w:rsidR="00D72869" w:rsidRPr="00DD217E">
        <w:rPr>
          <w:rFonts w:asciiTheme="majorBidi" w:hAnsiTheme="majorBidi" w:cstheme="majorBidi"/>
          <w:sz w:val="28"/>
          <w:szCs w:val="28"/>
          <w:lang w:bidi="ar-EG"/>
        </w:rPr>
        <w:t>Fire</w:t>
      </w:r>
    </w:p>
    <w:p w:rsidR="00D72869" w:rsidRPr="00DD217E" w:rsidRDefault="00D72869" w:rsidP="00D72869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Activate the emergency plan</w:t>
      </w:r>
    </w:p>
    <w:p w:rsidR="00D72869" w:rsidRPr="00DD217E" w:rsidRDefault="00D72869" w:rsidP="00D72869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Evacuation</w:t>
      </w:r>
    </w:p>
    <w:p w:rsidR="00D72869" w:rsidRPr="00DD217E" w:rsidRDefault="00D72869" w:rsidP="00D72869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The bomb threat</w:t>
      </w:r>
    </w:p>
    <w:p w:rsidR="00F63542" w:rsidRPr="00DD217E" w:rsidRDefault="005832CD" w:rsidP="00D72869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5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If yellow tag is used in color cording, what 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does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it imply on treatment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p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riority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Require immediate treatm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Second priorit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Third priorit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Fourth priority</w:t>
      </w:r>
    </w:p>
    <w:p w:rsidR="00F63542" w:rsidRPr="00DD217E" w:rsidRDefault="005832CD" w:rsidP="00D72869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6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How </w:t>
      </w:r>
      <w:r w:rsidR="00D72869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the bomb threat 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disaster be announced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Code yellow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Code brow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Code gre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d) Code black</w:t>
      </w:r>
    </w:p>
    <w:p w:rsidR="00F63542" w:rsidRPr="00DD217E" w:rsidRDefault="005832C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7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o are the members in disaster team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Administrative officers, polic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Physicians, nurses, rescue team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Volunteer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5832C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8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en triage starts or begins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Disaster sit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Patient enters in hospital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During transporta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Preparedness</w:t>
      </w:r>
    </w:p>
    <w:p w:rsidR="00F63542" w:rsidRPr="00DD217E" w:rsidRDefault="005832CD" w:rsidP="005832CD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29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is not a suitable measure to manage the toxic chemical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Identification of the hazard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Assessment of the risk to the communit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Safe measures and alternative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Health education</w:t>
      </w:r>
    </w:p>
    <w:p w:rsidR="00F63542" w:rsidRPr="00DD217E" w:rsidRDefault="005832C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0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is the disaster management in flood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Turn off the electricity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Protect peopl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Beware of water contamina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250A7D" w:rsidP="00250A7D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1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measures that should be taken during cloud of toxic fumes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Close the doors and window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Stop up air intak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Turn off ventilation and air conditioner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250A7D" w:rsidP="00250A7D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lastRenderedPageBreak/>
        <w:t>32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measures to be following for personal protection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Do not use the telephone except to call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Listen to the messages broad cas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Keep an emergency kit ready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250A7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3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is not be done in case of earthquake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Go back to the damage area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Avoid storing heavy object and materials in heigh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Stay away from the stair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Prepare a family emergency ki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lang w:bidi="ar-EG"/>
        </w:rPr>
      </w:pPr>
      <w:r w:rsidRPr="00DD217E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lang w:bidi="ar-EG"/>
        </w:rPr>
        <w:t>Section 5: Knowledge regarding preventive measures and rehabilita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lang w:bidi="ar-EG"/>
        </w:rPr>
      </w:pPr>
      <w:r w:rsidRPr="00DD217E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lang w:bidi="ar-EG"/>
        </w:rPr>
        <w:t>measures in disaster</w:t>
      </w:r>
    </w:p>
    <w:p w:rsidR="00F63542" w:rsidRPr="00DD217E" w:rsidRDefault="00250A7D" w:rsidP="00250A7D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4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are the disaster prevent measures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Prevent human settlement in low-lying area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Improvement of warning system</w:t>
      </w:r>
    </w:p>
    <w:p w:rsidR="00250A7D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c) Hazard-proof roads, bridges, canal, water reservoirs, power transmission lines. </w:t>
      </w:r>
    </w:p>
    <w:p w:rsidR="00F63542" w:rsidRPr="00DD217E" w:rsidRDefault="00F63542" w:rsidP="00250A7D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250A7D" w:rsidRPr="00DD217E" w:rsidRDefault="00250A7D" w:rsidP="00F6354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5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Among the following, which is not a relevant, hygienic and sanitation measures after a disaster?</w:t>
      </w:r>
    </w:p>
    <w:p w:rsidR="00F63542" w:rsidRPr="00DD217E" w:rsidRDefault="00F63542" w:rsidP="00250A7D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a) Immunizatio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Disposal of waste and excreta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Fly proofing and rodents control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Health education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250A7D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6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How much dosage of chlorine tablet is used for 1 litter of drinking water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?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a) 2.5 </w:t>
      </w:r>
      <w:proofErr w:type="spellStart"/>
      <w:r w:rsidRPr="00DD217E">
        <w:rPr>
          <w:rFonts w:asciiTheme="majorBidi" w:hAnsiTheme="majorBidi" w:cstheme="majorBidi"/>
          <w:sz w:val="28"/>
          <w:szCs w:val="28"/>
          <w:lang w:bidi="ar-EG"/>
        </w:rPr>
        <w:t>gm</w:t>
      </w:r>
      <w:proofErr w:type="spellEnd"/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.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b) 2 </w:t>
      </w:r>
      <w:proofErr w:type="spellStart"/>
      <w:r w:rsidRPr="00DD217E">
        <w:rPr>
          <w:rFonts w:asciiTheme="majorBidi" w:hAnsiTheme="majorBidi" w:cstheme="majorBidi"/>
          <w:sz w:val="28"/>
          <w:szCs w:val="28"/>
          <w:lang w:bidi="ar-EG"/>
        </w:rPr>
        <w:t>gm</w:t>
      </w:r>
      <w:proofErr w:type="spellEnd"/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c) 0.5 mg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0.125 mg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250A7D" w:rsidRPr="00DD217E" w:rsidRDefault="00250A7D" w:rsidP="00250A7D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7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In which type of disaster the immunization will be indicated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250A7D" w:rsidP="00250A7D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F63542" w:rsidRPr="00DD217E">
        <w:rPr>
          <w:rFonts w:asciiTheme="majorBidi" w:hAnsiTheme="majorBidi" w:cstheme="majorBidi"/>
          <w:sz w:val="28"/>
          <w:szCs w:val="28"/>
          <w:lang w:bidi="ar-EG"/>
        </w:rPr>
        <w:t>a) Biological disasters</w:t>
      </w:r>
      <w:r w:rsidR="00F63542"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Chemical disaster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Drough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All of the above</w:t>
      </w:r>
    </w:p>
    <w:p w:rsidR="00F63542" w:rsidRPr="00DD217E" w:rsidRDefault="00250A7D" w:rsidP="00250A7D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8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Among the following, which is not a relevant to vaccination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i) Active immun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ii) Passive immune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iii) Cold-chain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iv) Develop resistant</w:t>
      </w:r>
    </w:p>
    <w:p w:rsidR="00F63542" w:rsidRPr="00DD217E" w:rsidRDefault="00F63542" w:rsidP="003B2B04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(i) (ii) (iii</w:t>
      </w:r>
      <w:r w:rsidR="001001AE" w:rsidRPr="00DD217E">
        <w:rPr>
          <w:rFonts w:asciiTheme="majorBidi" w:hAnsiTheme="majorBidi" w:cstheme="majorBidi"/>
          <w:sz w:val="28"/>
          <w:szCs w:val="28"/>
          <w:lang w:bidi="ar-EG"/>
        </w:rPr>
        <w:t>)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Active </w:t>
      </w:r>
      <w:proofErr w:type="spellStart"/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>immune</w:t>
      </w:r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_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>Passive</w:t>
      </w:r>
      <w:proofErr w:type="spellEnd"/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immune</w:t>
      </w:r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_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>Coldchain</w:t>
      </w:r>
      <w:proofErr w:type="spellEnd"/>
    </w:p>
    <w:p w:rsidR="007847CE" w:rsidRPr="00DD217E" w:rsidRDefault="00F63542" w:rsidP="003B2B04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(ii) (iii) (iv</w:t>
      </w:r>
      <w:r w:rsidR="001001AE" w:rsidRPr="00DD217E">
        <w:rPr>
          <w:rFonts w:asciiTheme="majorBidi" w:hAnsiTheme="majorBidi" w:cstheme="majorBidi"/>
          <w:sz w:val="28"/>
          <w:szCs w:val="28"/>
          <w:lang w:bidi="ar-EG"/>
        </w:rPr>
        <w:t>)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Passive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>immune</w:t>
      </w:r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_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>Cold-chain</w:t>
      </w:r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_</w:t>
      </w:r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>Develop</w:t>
      </w:r>
      <w:proofErr w:type="spellEnd"/>
      <w:r w:rsidR="007847CE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resistant</w:t>
      </w:r>
    </w:p>
    <w:p w:rsidR="003B2B04" w:rsidRPr="00DD217E" w:rsidRDefault="00F63542" w:rsidP="003B2B04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(</w:t>
      </w:r>
      <w:proofErr w:type="spellStart"/>
      <w:r w:rsidRPr="00DD217E">
        <w:rPr>
          <w:rFonts w:asciiTheme="majorBidi" w:hAnsiTheme="majorBidi" w:cstheme="majorBidi"/>
          <w:sz w:val="28"/>
          <w:szCs w:val="28"/>
          <w:lang w:bidi="ar-EG"/>
        </w:rPr>
        <w:t>i</w:t>
      </w:r>
      <w:proofErr w:type="spellEnd"/>
      <w:r w:rsidRPr="00DD217E">
        <w:rPr>
          <w:rFonts w:asciiTheme="majorBidi" w:hAnsiTheme="majorBidi" w:cstheme="majorBidi"/>
          <w:sz w:val="28"/>
          <w:szCs w:val="28"/>
          <w:lang w:bidi="ar-EG"/>
        </w:rPr>
        <w:t>) (iii) (iv</w:t>
      </w:r>
      <w:r w:rsidR="001001AE" w:rsidRPr="00DD217E">
        <w:rPr>
          <w:rFonts w:asciiTheme="majorBidi" w:hAnsiTheme="majorBidi" w:cstheme="majorBidi"/>
          <w:sz w:val="28"/>
          <w:szCs w:val="28"/>
          <w:lang w:bidi="ar-EG"/>
        </w:rPr>
        <w:t>)</w:t>
      </w:r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Activeimmune_Cold-chain_Develop</w:t>
      </w:r>
      <w:proofErr w:type="spellEnd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resistant</w:t>
      </w:r>
    </w:p>
    <w:p w:rsidR="003B2B04" w:rsidRPr="00DD217E" w:rsidRDefault="00F63542" w:rsidP="003B2B04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(i) (ii) (iv</w:t>
      </w:r>
      <w:r w:rsidR="001001AE" w:rsidRPr="00DD217E">
        <w:rPr>
          <w:rFonts w:asciiTheme="majorBidi" w:hAnsiTheme="majorBidi" w:cstheme="majorBidi"/>
          <w:sz w:val="28"/>
          <w:szCs w:val="28"/>
          <w:lang w:bidi="ar-EG"/>
        </w:rPr>
        <w:t>)</w:t>
      </w:r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i</w:t>
      </w:r>
      <w:proofErr w:type="spellEnd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) Active </w:t>
      </w:r>
      <w:proofErr w:type="spellStart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immune_Passive</w:t>
      </w:r>
      <w:proofErr w:type="spellEnd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spellStart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>immune_Develop</w:t>
      </w:r>
      <w:proofErr w:type="spellEnd"/>
      <w:r w:rsidR="003B2B04" w:rsidRPr="00DD217E">
        <w:rPr>
          <w:rFonts w:asciiTheme="majorBidi" w:hAnsiTheme="majorBidi" w:cstheme="majorBidi"/>
          <w:sz w:val="28"/>
          <w:szCs w:val="28"/>
          <w:lang w:bidi="ar-EG"/>
        </w:rPr>
        <w:t xml:space="preserve"> resistant</w:t>
      </w:r>
    </w:p>
    <w:p w:rsidR="00F63542" w:rsidRPr="00DD217E" w:rsidRDefault="00F63542" w:rsidP="001001AE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</w:p>
    <w:p w:rsidR="00F63542" w:rsidRPr="00DD217E" w:rsidRDefault="001001AE" w:rsidP="005108D0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39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does disaster rehabilitation refer to</w:t>
      </w:r>
      <w:r w:rsidR="005108D0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Restore the pre occurrence of event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 xml:space="preserve"> 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Restore the occurrence of event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Prevent the occurrence of events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d) Promote the occurrence of events</w:t>
      </w:r>
    </w:p>
    <w:p w:rsidR="00F63542" w:rsidRPr="00DD217E" w:rsidRDefault="001001AE" w:rsidP="001001A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40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.</w:t>
      </w:r>
      <w:r w:rsidR="00F63542"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What is the disaster management in rehabilitation phase</w:t>
      </w:r>
      <w:r w:rsidRPr="00DD217E">
        <w:rPr>
          <w:rFonts w:asciiTheme="majorBidi" w:hAnsiTheme="majorBidi" w:cstheme="majorBidi"/>
          <w:b/>
          <w:bCs/>
          <w:sz w:val="28"/>
          <w:szCs w:val="28"/>
          <w:lang w:bidi="ar-EG"/>
        </w:rPr>
        <w:t>?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a) Temporary shelter and supply of water, food, cloth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b) Repair of roads, electricity, and communication net work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F63542" w:rsidRPr="00DD217E" w:rsidRDefault="00F63542" w:rsidP="00F63542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t>c) Restoration of health and educational facilities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p w:rsidR="0027287A" w:rsidRPr="00E54871" w:rsidRDefault="00F63542" w:rsidP="00DD217E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DD217E">
        <w:rPr>
          <w:rFonts w:asciiTheme="majorBidi" w:hAnsiTheme="majorBidi" w:cstheme="majorBidi"/>
          <w:sz w:val="28"/>
          <w:szCs w:val="28"/>
          <w:lang w:bidi="ar-EG"/>
        </w:rPr>
        <w:lastRenderedPageBreak/>
        <w:t>d) All of the above</w:t>
      </w:r>
      <w:r w:rsidRPr="00DD217E">
        <w:rPr>
          <w:rFonts w:asciiTheme="majorBidi" w:hAnsiTheme="majorBidi" w:cstheme="majorBidi"/>
          <w:sz w:val="28"/>
          <w:szCs w:val="28"/>
          <w:rtl/>
          <w:lang w:bidi="ar-EG"/>
        </w:rPr>
        <w:t>.</w:t>
      </w:r>
    </w:p>
    <w:sectPr w:rsidR="0027287A" w:rsidRPr="00E54871" w:rsidSect="005108D0">
      <w:footerReference w:type="default" r:id="rId8"/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F67" w:rsidRDefault="00E51F67" w:rsidP="00611632">
      <w:pPr>
        <w:spacing w:after="0" w:line="240" w:lineRule="auto"/>
      </w:pPr>
      <w:r>
        <w:separator/>
      </w:r>
    </w:p>
  </w:endnote>
  <w:endnote w:type="continuationSeparator" w:id="0">
    <w:p w:rsidR="00E51F67" w:rsidRDefault="00E51F67" w:rsidP="00611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1995053"/>
      <w:docPartObj>
        <w:docPartGallery w:val="Page Numbers (Bottom of Page)"/>
        <w:docPartUnique/>
      </w:docPartObj>
    </w:sdtPr>
    <w:sdtEndPr/>
    <w:sdtContent>
      <w:p w:rsidR="00B46CEE" w:rsidRDefault="00B46CEE" w:rsidP="00B46CEE">
        <w:pPr>
          <w:pStyle w:val="a5"/>
          <w:bidi w:val="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217E" w:rsidRPr="00DD217E">
          <w:rPr>
            <w:rFonts w:cs="Calibri"/>
            <w:noProof/>
            <w:lang w:val="ar-SA"/>
          </w:rPr>
          <w:t>10</w:t>
        </w:r>
        <w:r>
          <w:fldChar w:fldCharType="end"/>
        </w:r>
      </w:p>
    </w:sdtContent>
  </w:sdt>
  <w:p w:rsidR="00B46CEE" w:rsidRDefault="00B46CE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F67" w:rsidRDefault="00E51F67" w:rsidP="00611632">
      <w:pPr>
        <w:spacing w:after="0" w:line="240" w:lineRule="auto"/>
      </w:pPr>
      <w:r>
        <w:separator/>
      </w:r>
    </w:p>
  </w:footnote>
  <w:footnote w:type="continuationSeparator" w:id="0">
    <w:p w:rsidR="00E51F67" w:rsidRDefault="00E51F67" w:rsidP="00611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173DD"/>
    <w:multiLevelType w:val="hybridMultilevel"/>
    <w:tmpl w:val="E9B43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16645B"/>
    <w:multiLevelType w:val="hybridMultilevel"/>
    <w:tmpl w:val="A57C1DB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19DB1A05"/>
    <w:multiLevelType w:val="hybridMultilevel"/>
    <w:tmpl w:val="9C62DDC2"/>
    <w:lvl w:ilvl="0" w:tplc="04090009">
      <w:start w:val="1"/>
      <w:numFmt w:val="bullet"/>
      <w:lvlText w:val="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>
    <w:nsid w:val="1DAC7A7D"/>
    <w:multiLevelType w:val="hybridMultilevel"/>
    <w:tmpl w:val="B9A0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6B2852"/>
    <w:multiLevelType w:val="hybridMultilevel"/>
    <w:tmpl w:val="5BEA916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6A1284"/>
    <w:multiLevelType w:val="hybridMultilevel"/>
    <w:tmpl w:val="D07CBD78"/>
    <w:lvl w:ilvl="0" w:tplc="F0AEE8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EF756C"/>
    <w:multiLevelType w:val="hybridMultilevel"/>
    <w:tmpl w:val="14C66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542"/>
    <w:rsid w:val="00096C02"/>
    <w:rsid w:val="000B5C7B"/>
    <w:rsid w:val="001001AE"/>
    <w:rsid w:val="00151089"/>
    <w:rsid w:val="001C7687"/>
    <w:rsid w:val="00250A7D"/>
    <w:rsid w:val="0027287A"/>
    <w:rsid w:val="00294C87"/>
    <w:rsid w:val="003207B8"/>
    <w:rsid w:val="003B2B04"/>
    <w:rsid w:val="0040593C"/>
    <w:rsid w:val="004125B4"/>
    <w:rsid w:val="005108D0"/>
    <w:rsid w:val="00574527"/>
    <w:rsid w:val="005832CD"/>
    <w:rsid w:val="005D35B0"/>
    <w:rsid w:val="00611632"/>
    <w:rsid w:val="00674707"/>
    <w:rsid w:val="006C0400"/>
    <w:rsid w:val="00782BC4"/>
    <w:rsid w:val="007847CE"/>
    <w:rsid w:val="007D28D1"/>
    <w:rsid w:val="007F7C1B"/>
    <w:rsid w:val="008713FA"/>
    <w:rsid w:val="008E1D30"/>
    <w:rsid w:val="009C1487"/>
    <w:rsid w:val="00B46CEE"/>
    <w:rsid w:val="00C34F7E"/>
    <w:rsid w:val="00D72869"/>
    <w:rsid w:val="00DB40F4"/>
    <w:rsid w:val="00DD217E"/>
    <w:rsid w:val="00E51F67"/>
    <w:rsid w:val="00E54871"/>
    <w:rsid w:val="00E7664E"/>
    <w:rsid w:val="00EB7231"/>
    <w:rsid w:val="00ED1730"/>
    <w:rsid w:val="00F6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3542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6116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611632"/>
  </w:style>
  <w:style w:type="paragraph" w:styleId="a5">
    <w:name w:val="footer"/>
    <w:basedOn w:val="a"/>
    <w:link w:val="Char0"/>
    <w:uiPriority w:val="99"/>
    <w:unhideWhenUsed/>
    <w:rsid w:val="006116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611632"/>
  </w:style>
  <w:style w:type="character" w:customStyle="1" w:styleId="personname">
    <w:name w:val="person_name"/>
    <w:basedOn w:val="a0"/>
    <w:rsid w:val="00E54871"/>
  </w:style>
  <w:style w:type="character" w:styleId="a6">
    <w:name w:val="Emphasis"/>
    <w:basedOn w:val="a0"/>
    <w:uiPriority w:val="20"/>
    <w:qFormat/>
    <w:rsid w:val="00E5487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3542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6116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611632"/>
  </w:style>
  <w:style w:type="paragraph" w:styleId="a5">
    <w:name w:val="footer"/>
    <w:basedOn w:val="a"/>
    <w:link w:val="Char0"/>
    <w:uiPriority w:val="99"/>
    <w:unhideWhenUsed/>
    <w:rsid w:val="006116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611632"/>
  </w:style>
  <w:style w:type="character" w:customStyle="1" w:styleId="personname">
    <w:name w:val="person_name"/>
    <w:basedOn w:val="a0"/>
    <w:rsid w:val="00E54871"/>
  </w:style>
  <w:style w:type="character" w:styleId="a6">
    <w:name w:val="Emphasis"/>
    <w:basedOn w:val="a0"/>
    <w:uiPriority w:val="20"/>
    <w:qFormat/>
    <w:rsid w:val="00E548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0</Pages>
  <Words>1152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ech2023</dc:creator>
  <cp:lastModifiedBy>Dina Ashraf</cp:lastModifiedBy>
  <cp:revision>24</cp:revision>
  <dcterms:created xsi:type="dcterms:W3CDTF">2023-04-01T19:35:00Z</dcterms:created>
  <dcterms:modified xsi:type="dcterms:W3CDTF">2025-04-01T22:04:00Z</dcterms:modified>
</cp:coreProperties>
</file>